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D178F" w14:textId="77777777" w:rsidR="00A14976" w:rsidRPr="00363673" w:rsidRDefault="00A14976" w:rsidP="00A14976">
      <w:pPr>
        <w:rPr>
          <w:b/>
          <w:bCs/>
          <w:sz w:val="28"/>
          <w:szCs w:val="26"/>
          <w:lang w:val="en-US"/>
        </w:rPr>
      </w:pPr>
      <w:bookmarkStart w:id="0" w:name="_Toc170662859"/>
      <w:bookmarkStart w:id="1" w:name="_Toc171105239"/>
      <w:r w:rsidRPr="00363673">
        <w:rPr>
          <w:b/>
          <w:bCs/>
          <w:sz w:val="28"/>
          <w:szCs w:val="26"/>
          <w:lang w:val="en-US"/>
        </w:rPr>
        <w:t>Supporting Tables and Figures</w:t>
      </w:r>
      <w:bookmarkEnd w:id="0"/>
      <w:bookmarkEnd w:id="1"/>
    </w:p>
    <w:p w14:paraId="5F1D6EF0" w14:textId="19EE561A" w:rsidR="00A14976" w:rsidRPr="007674EB" w:rsidRDefault="00A14976" w:rsidP="007674EB">
      <w:pPr>
        <w:spacing w:after="0" w:line="276" w:lineRule="auto"/>
        <w:rPr>
          <w:b/>
          <w:bCs/>
        </w:rPr>
      </w:pPr>
      <w:bookmarkStart w:id="2" w:name="_Ref171106046"/>
      <w:bookmarkStart w:id="3" w:name="_Toc171109328"/>
      <w:r w:rsidRPr="007674EB">
        <w:rPr>
          <w:b/>
          <w:bCs/>
        </w:rPr>
        <w:t>Table</w:t>
      </w:r>
      <w:r w:rsidR="00B960DE" w:rsidRPr="007674EB">
        <w:rPr>
          <w:b/>
          <w:bCs/>
        </w:rPr>
        <w:t xml:space="preserve"> </w:t>
      </w:r>
      <w:r w:rsidR="00F36F95">
        <w:rPr>
          <w:b/>
          <w:bCs/>
        </w:rPr>
        <w:t>S</w:t>
      </w:r>
      <w:r w:rsidRPr="007674EB">
        <w:rPr>
          <w:b/>
          <w:bCs/>
        </w:rPr>
        <w:fldChar w:fldCharType="begin"/>
      </w:r>
      <w:r w:rsidRPr="007674EB">
        <w:rPr>
          <w:b/>
          <w:bCs/>
        </w:rPr>
        <w:instrText xml:space="preserve"> SEQ Supplementary_Table_ \* ARABIC \s 1 </w:instrText>
      </w:r>
      <w:r w:rsidRPr="007674EB">
        <w:rPr>
          <w:b/>
          <w:bCs/>
        </w:rPr>
        <w:fldChar w:fldCharType="separate"/>
      </w:r>
      <w:r w:rsidRPr="007674EB">
        <w:rPr>
          <w:b/>
          <w:bCs/>
          <w:noProof/>
        </w:rPr>
        <w:t>1</w:t>
      </w:r>
      <w:r w:rsidRPr="007674EB">
        <w:rPr>
          <w:b/>
          <w:bCs/>
        </w:rPr>
        <w:fldChar w:fldCharType="end"/>
      </w:r>
      <w:bookmarkEnd w:id="2"/>
      <w:r w:rsidRPr="007674EB">
        <w:rPr>
          <w:b/>
          <w:bCs/>
        </w:rPr>
        <w:t xml:space="preserve">: Mortality incidence rates (per 100 person-years) and 95% confidence interval among adolescents and youth living with HIV and on </w:t>
      </w:r>
      <w:r w:rsidR="00DC08C8">
        <w:rPr>
          <w:b/>
          <w:bCs/>
        </w:rPr>
        <w:t>antiretroviral treatment</w:t>
      </w:r>
      <w:r w:rsidRPr="007674EB">
        <w:rPr>
          <w:b/>
          <w:bCs/>
        </w:rPr>
        <w:t xml:space="preserve"> during follow-up, by sex and time-updated age.</w:t>
      </w:r>
      <w:bookmarkEnd w:id="3"/>
    </w:p>
    <w:tbl>
      <w:tblPr>
        <w:tblStyle w:val="TableGrid"/>
        <w:tblW w:w="9578" w:type="dxa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428"/>
        <w:gridCol w:w="1295"/>
        <w:gridCol w:w="1301"/>
        <w:gridCol w:w="1301"/>
      </w:tblGrid>
      <w:tr w:rsidR="00407480" w:rsidRPr="00386B05" w14:paraId="60D6A33C" w14:textId="77777777" w:rsidTr="006A500C">
        <w:trPr>
          <w:trHeight w:val="30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35CA8D" w14:textId="77777777" w:rsidR="00407480" w:rsidRPr="00363673" w:rsidRDefault="00407480" w:rsidP="0036367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46D3C" w14:textId="2CB1F307" w:rsidR="00407480" w:rsidRPr="00407480" w:rsidRDefault="00407480" w:rsidP="00407480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7480">
              <w:rPr>
                <w:rFonts w:ascii="Arial" w:hAnsi="Arial" w:cs="Arial"/>
                <w:b/>
                <w:bCs/>
                <w:sz w:val="20"/>
                <w:szCs w:val="20"/>
              </w:rPr>
              <w:t>Adolescents and youth living with perinatally acquired HIV</w:t>
            </w:r>
          </w:p>
        </w:tc>
        <w:tc>
          <w:tcPr>
            <w:tcW w:w="3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3726C1" w14:textId="1AAEC38E" w:rsidR="00407480" w:rsidRPr="00407480" w:rsidRDefault="00407480" w:rsidP="00407480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7480">
              <w:rPr>
                <w:rFonts w:ascii="Arial" w:hAnsi="Arial" w:cs="Arial"/>
                <w:b/>
                <w:bCs/>
                <w:sz w:val="20"/>
                <w:szCs w:val="20"/>
              </w:rPr>
              <w:t>Adolescents and youth living with non-perinatally acquired HIV</w:t>
            </w:r>
          </w:p>
        </w:tc>
      </w:tr>
      <w:tr w:rsidR="00A14976" w:rsidRPr="00386B05" w14:paraId="47AECFA2" w14:textId="77777777" w:rsidTr="00363673">
        <w:trPr>
          <w:trHeight w:val="30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412EEF" w14:textId="4757FF00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Time-</w:t>
            </w:r>
            <w:r w:rsidR="00B00A32">
              <w:rPr>
                <w:rFonts w:ascii="Arial" w:hAnsi="Arial" w:cs="Arial"/>
                <w:b/>
                <w:bCs/>
                <w:sz w:val="20"/>
                <w:szCs w:val="20"/>
              </w:rPr>
              <w:t>updated</w:t>
            </w: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B23D26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E0A8BA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5E42E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FF6ECF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4ADA95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68BC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</w:p>
        </w:tc>
      </w:tr>
      <w:tr w:rsidR="00A14976" w:rsidRPr="00386B05" w14:paraId="6FCE61C1" w14:textId="77777777" w:rsidTr="00363673">
        <w:trPr>
          <w:trHeight w:val="30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6063CE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10-14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E1832B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0.45</w:t>
            </w:r>
          </w:p>
          <w:p w14:paraId="1A71DE57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0.17-0.9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6B81A8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0.17</w:t>
            </w:r>
          </w:p>
          <w:p w14:paraId="4059B989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0.02-0.61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F9CC1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0.32</w:t>
            </w:r>
          </w:p>
          <w:p w14:paraId="369D65BD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14-0.63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54E464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CABD47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C0451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14976" w:rsidRPr="00386B05" w14:paraId="555EB6D3" w14:textId="77777777" w:rsidTr="00363673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90A25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15-19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70FF9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1.18</w:t>
            </w:r>
          </w:p>
          <w:p w14:paraId="2E0C97D4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0.71-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967B9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0.79</w:t>
            </w:r>
          </w:p>
          <w:p w14:paraId="337CF787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0.43-1.3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C30CF48" w14:textId="1B1BC48D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0.98</w:t>
            </w:r>
          </w:p>
          <w:p w14:paraId="578CE3CF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68-1.3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C5031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0.91</w:t>
            </w:r>
          </w:p>
          <w:p w14:paraId="1A6D5965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0.19-2.6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B3940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0.76</w:t>
            </w:r>
          </w:p>
          <w:p w14:paraId="79A049FA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0.25-1.7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42F43C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0.81</w:t>
            </w:r>
          </w:p>
          <w:p w14:paraId="44A05160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35-1.60)</w:t>
            </w:r>
          </w:p>
        </w:tc>
      </w:tr>
      <w:tr w:rsidR="00A14976" w:rsidRPr="00386B05" w14:paraId="6D4A8916" w14:textId="77777777" w:rsidTr="00363673">
        <w:trPr>
          <w:trHeight w:val="30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98AC86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20+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1F4B6C" w14:textId="13502373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5.66</w:t>
            </w:r>
          </w:p>
          <w:p w14:paraId="2C9D57A9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3.39-8.8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38B7AD" w14:textId="046CBE89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3.56</w:t>
            </w:r>
          </w:p>
          <w:p w14:paraId="39EB340D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2.01-5.81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8A626" w14:textId="5AD63362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4.46</w:t>
            </w:r>
          </w:p>
          <w:p w14:paraId="0B4AC7F7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3.09-6.2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E5FF22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3.18</w:t>
            </w:r>
          </w:p>
          <w:p w14:paraId="6879A23A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1.04- 7.28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173F9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1.02</w:t>
            </w:r>
          </w:p>
          <w:p w14:paraId="58DAD652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sz w:val="20"/>
                <w:szCs w:val="20"/>
              </w:rPr>
              <w:t>(0.47- 1.93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CF0D6" w14:textId="667E177B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1.35</w:t>
            </w:r>
          </w:p>
          <w:p w14:paraId="2E9034E9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74-2.25)</w:t>
            </w:r>
          </w:p>
        </w:tc>
      </w:tr>
      <w:tr w:rsidR="00A14976" w:rsidRPr="00386B05" w14:paraId="4DBD12D6" w14:textId="77777777" w:rsidTr="00363673">
        <w:trPr>
          <w:trHeight w:val="30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7A04E8" w14:textId="77777777" w:rsidR="00A14976" w:rsidRPr="00363673" w:rsidRDefault="00A14976" w:rsidP="0036367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1B121E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1.32</w:t>
            </w:r>
          </w:p>
          <w:p w14:paraId="149300F0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96-1.7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97AA36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0.92</w:t>
            </w:r>
          </w:p>
          <w:p w14:paraId="6369CE34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62-1.30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89301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1.12</w:t>
            </w:r>
          </w:p>
          <w:p w14:paraId="62CC7FB4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88-1.40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4BFD6C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1.52</w:t>
            </w:r>
          </w:p>
          <w:p w14:paraId="3045FAB1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66-2.97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AF25B5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0.89</w:t>
            </w:r>
          </w:p>
          <w:p w14:paraId="65463637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49-1.49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AD54A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1.05</w:t>
            </w:r>
          </w:p>
          <w:p w14:paraId="3BF554A5" w14:textId="77777777" w:rsidR="00A14976" w:rsidRPr="00363673" w:rsidRDefault="00A14976" w:rsidP="003636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673">
              <w:rPr>
                <w:rFonts w:ascii="Arial" w:hAnsi="Arial" w:cs="Arial"/>
                <w:b/>
                <w:bCs/>
                <w:sz w:val="20"/>
                <w:szCs w:val="20"/>
              </w:rPr>
              <w:t>(0.66-1.58)</w:t>
            </w:r>
          </w:p>
        </w:tc>
      </w:tr>
    </w:tbl>
    <w:p w14:paraId="69886DDD" w14:textId="77777777" w:rsidR="00A14976" w:rsidRPr="007674EB" w:rsidRDefault="00A14976" w:rsidP="007674EB">
      <w:pPr>
        <w:spacing w:line="276" w:lineRule="auto"/>
        <w:rPr>
          <w:b/>
        </w:rPr>
      </w:pPr>
    </w:p>
    <w:p w14:paraId="31EB941F" w14:textId="65AB67C5" w:rsidR="00A14976" w:rsidRPr="007674EB" w:rsidRDefault="00A14976" w:rsidP="007674EB">
      <w:pPr>
        <w:spacing w:line="276" w:lineRule="auto"/>
        <w:rPr>
          <w:b/>
        </w:rPr>
      </w:pPr>
      <w:bookmarkStart w:id="4" w:name="_Ref171106190"/>
      <w:bookmarkStart w:id="5" w:name="_Toc171109329"/>
      <w:r w:rsidRPr="007674EB">
        <w:rPr>
          <w:b/>
        </w:rPr>
        <w:t xml:space="preserve">Table </w:t>
      </w:r>
      <w:r w:rsidR="00F36F95">
        <w:rPr>
          <w:b/>
        </w:rPr>
        <w:t>S</w:t>
      </w:r>
      <w:r w:rsidRPr="007674EB">
        <w:rPr>
          <w:b/>
        </w:rPr>
        <w:fldChar w:fldCharType="begin"/>
      </w:r>
      <w:r w:rsidRPr="007674EB">
        <w:rPr>
          <w:b/>
        </w:rPr>
        <w:instrText xml:space="preserve"> SEQ Supplementary_Table_ \* ARABIC \s 1 </w:instrText>
      </w:r>
      <w:r w:rsidRPr="007674EB">
        <w:rPr>
          <w:b/>
        </w:rPr>
        <w:fldChar w:fldCharType="separate"/>
      </w:r>
      <w:r w:rsidRPr="007674EB">
        <w:rPr>
          <w:b/>
          <w:noProof/>
        </w:rPr>
        <w:t>2</w:t>
      </w:r>
      <w:r w:rsidRPr="007674EB">
        <w:rPr>
          <w:b/>
        </w:rPr>
        <w:fldChar w:fldCharType="end"/>
      </w:r>
      <w:bookmarkEnd w:id="4"/>
      <w:r w:rsidR="007674EB" w:rsidRPr="007674EB">
        <w:rPr>
          <w:b/>
        </w:rPr>
        <w:t xml:space="preserve">: </w:t>
      </w:r>
      <w:r w:rsidRPr="007674EB">
        <w:rPr>
          <w:b/>
        </w:rPr>
        <w:t>Mortality incidence rate ratios</w:t>
      </w:r>
      <w:r w:rsidR="00DF6EE4" w:rsidRPr="007674EB">
        <w:rPr>
          <w:b/>
        </w:rPr>
        <w:t xml:space="preserve"> (IRRs)</w:t>
      </w:r>
      <w:r w:rsidRPr="007674EB">
        <w:rPr>
          <w:b/>
        </w:rPr>
        <w:t xml:space="preserve"> among</w:t>
      </w:r>
      <w:r w:rsidR="007674EB">
        <w:rPr>
          <w:b/>
        </w:rPr>
        <w:t xml:space="preserve"> </w:t>
      </w:r>
      <w:r w:rsidRPr="007674EB">
        <w:rPr>
          <w:b/>
        </w:rPr>
        <w:t>adolescents and youth living with vertically acquired HIV compared with those living with sexually acquired HIV, stratified by sex and time-updated age.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14976" w:rsidRPr="009770BE" w14:paraId="662B5095" w14:textId="77777777" w:rsidTr="00166C48"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359E4520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EAAA1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Male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49955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Female</w:t>
            </w:r>
          </w:p>
        </w:tc>
      </w:tr>
      <w:tr w:rsidR="00A14976" w:rsidRPr="009770BE" w14:paraId="646F5C1D" w14:textId="77777777" w:rsidTr="00166C48"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26BF43F7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29F1A6C" w14:textId="641FC149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IR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CC563D8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95% CI</w:t>
            </w:r>
            <w:r w:rsidRPr="009770B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B9441AA" w14:textId="31470841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IRR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1A7FBB0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95% CI</w:t>
            </w:r>
            <w:r w:rsidRPr="009770B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A14976" w:rsidRPr="009770BE" w14:paraId="42861993" w14:textId="77777777" w:rsidTr="00166C48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F2DA1D3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Overal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4A5D499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1.0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8D9CD38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(0.46-2.25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6A2BCCE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1.0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C31EE0D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(0.52-2.07)</w:t>
            </w:r>
          </w:p>
        </w:tc>
      </w:tr>
      <w:tr w:rsidR="00A14976" w:rsidRPr="009770BE" w14:paraId="187DF3D3" w14:textId="77777777" w:rsidTr="00166C48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D9006BA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770BE">
              <w:rPr>
                <w:rFonts w:ascii="Arial" w:hAnsi="Arial" w:cs="Arial"/>
                <w:b/>
                <w:sz w:val="22"/>
                <w:szCs w:val="22"/>
              </w:rPr>
              <w:t>Age-grou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95EDDBF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76DA981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50C676B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7E85E7F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14976" w:rsidRPr="009770BE" w14:paraId="7EB1061B" w14:textId="77777777" w:rsidTr="00166C48">
        <w:tc>
          <w:tcPr>
            <w:tcW w:w="1803" w:type="dxa"/>
            <w:tcBorders>
              <w:top w:val="single" w:sz="4" w:space="0" w:color="auto"/>
            </w:tcBorders>
          </w:tcPr>
          <w:p w14:paraId="32FF9648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10-14 year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2351D94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ABC6CF1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9AC198A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A5CA19D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-</w:t>
            </w:r>
          </w:p>
        </w:tc>
      </w:tr>
      <w:tr w:rsidR="00A14976" w:rsidRPr="009770BE" w14:paraId="39E69D6F" w14:textId="77777777" w:rsidTr="00166C48">
        <w:tc>
          <w:tcPr>
            <w:tcW w:w="1803" w:type="dxa"/>
          </w:tcPr>
          <w:p w14:paraId="68444699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15-19 years</w:t>
            </w:r>
          </w:p>
        </w:tc>
        <w:tc>
          <w:tcPr>
            <w:tcW w:w="1803" w:type="dxa"/>
          </w:tcPr>
          <w:p w14:paraId="1E55411D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1.24</w:t>
            </w:r>
          </w:p>
        </w:tc>
        <w:tc>
          <w:tcPr>
            <w:tcW w:w="1803" w:type="dxa"/>
          </w:tcPr>
          <w:p w14:paraId="47AFADBB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(0.34-4.52)</w:t>
            </w:r>
          </w:p>
        </w:tc>
        <w:tc>
          <w:tcPr>
            <w:tcW w:w="1803" w:type="dxa"/>
          </w:tcPr>
          <w:p w14:paraId="39A8C19D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0.75</w:t>
            </w:r>
          </w:p>
        </w:tc>
        <w:tc>
          <w:tcPr>
            <w:tcW w:w="1804" w:type="dxa"/>
          </w:tcPr>
          <w:p w14:paraId="1A188658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(0.26-2.19)</w:t>
            </w:r>
          </w:p>
        </w:tc>
      </w:tr>
      <w:tr w:rsidR="00A14976" w:rsidRPr="009770BE" w14:paraId="7EB5F517" w14:textId="77777777" w:rsidTr="00166C48">
        <w:tc>
          <w:tcPr>
            <w:tcW w:w="1803" w:type="dxa"/>
          </w:tcPr>
          <w:p w14:paraId="5F327F64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20+ years</w:t>
            </w:r>
          </w:p>
        </w:tc>
        <w:tc>
          <w:tcPr>
            <w:tcW w:w="1803" w:type="dxa"/>
          </w:tcPr>
          <w:p w14:paraId="2F4E17E4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1.54</w:t>
            </w:r>
          </w:p>
        </w:tc>
        <w:tc>
          <w:tcPr>
            <w:tcW w:w="1803" w:type="dxa"/>
          </w:tcPr>
          <w:p w14:paraId="61F74345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(0.56-4.29)</w:t>
            </w:r>
          </w:p>
        </w:tc>
        <w:tc>
          <w:tcPr>
            <w:tcW w:w="1803" w:type="dxa"/>
          </w:tcPr>
          <w:p w14:paraId="65DC85CE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3.61</w:t>
            </w:r>
          </w:p>
        </w:tc>
        <w:tc>
          <w:tcPr>
            <w:tcW w:w="1804" w:type="dxa"/>
          </w:tcPr>
          <w:p w14:paraId="58062493" w14:textId="77777777" w:rsidR="00A14976" w:rsidRPr="009770BE" w:rsidRDefault="00A14976" w:rsidP="00363673">
            <w:pPr>
              <w:spacing w:after="0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770BE">
              <w:rPr>
                <w:rFonts w:ascii="Arial" w:hAnsi="Arial" w:cs="Arial"/>
                <w:bCs/>
                <w:sz w:val="22"/>
                <w:szCs w:val="22"/>
              </w:rPr>
              <w:t>(1.48-8.82)</w:t>
            </w:r>
          </w:p>
        </w:tc>
      </w:tr>
    </w:tbl>
    <w:p w14:paraId="7B760CC5" w14:textId="67DEA9AA" w:rsidR="00A14976" w:rsidRDefault="00A14976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9770BE">
        <w:rPr>
          <w:rFonts w:ascii="Arial" w:hAnsi="Arial" w:cs="Arial"/>
          <w:bCs/>
          <w:sz w:val="18"/>
          <w:szCs w:val="18"/>
        </w:rPr>
        <w:t>.</w:t>
      </w:r>
    </w:p>
    <w:p w14:paraId="1B6791FD" w14:textId="6F585B64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2BB70C48" w14:textId="285EF0DD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5D4B056E" w14:textId="221C412D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30FD2A9F" w14:textId="7B58F657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1EEF6CFB" w14:textId="623498F2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16DC6BDC" w14:textId="212298A3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47466428" w14:textId="727D1C2F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44AF261E" w14:textId="0E562E3C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1B386567" w14:textId="5D96DD55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7FB5F991" w14:textId="03341AE7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00F8C0B3" w14:textId="62055005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00DBBB1D" w14:textId="08A5EC1B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605F6D7F" w14:textId="47F8947D" w:rsid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26655E6C" w14:textId="77777777" w:rsidR="009770BE" w:rsidRPr="009770BE" w:rsidRDefault="009770BE" w:rsidP="00A14976">
      <w:pPr>
        <w:spacing w:line="240" w:lineRule="auto"/>
        <w:jc w:val="both"/>
        <w:rPr>
          <w:rFonts w:ascii="Arial" w:hAnsi="Arial" w:cs="Arial"/>
          <w:bCs/>
          <w:sz w:val="18"/>
          <w:szCs w:val="18"/>
        </w:rPr>
      </w:pPr>
    </w:p>
    <w:p w14:paraId="7AD4D567" w14:textId="77777777" w:rsidR="00A14976" w:rsidRDefault="00A14976" w:rsidP="00A14976">
      <w:pPr>
        <w:spacing w:line="240" w:lineRule="auto"/>
        <w:jc w:val="both"/>
        <w:rPr>
          <w:rFonts w:cs="Times New Roman"/>
          <w:bCs/>
          <w:sz w:val="18"/>
          <w:szCs w:val="16"/>
        </w:rPr>
      </w:pPr>
    </w:p>
    <w:p w14:paraId="2C73A82F" w14:textId="7F69F936" w:rsidR="00A14976" w:rsidRPr="00FF5FFD" w:rsidRDefault="00A14976" w:rsidP="00A14976">
      <w:pPr>
        <w:spacing w:line="240" w:lineRule="auto"/>
        <w:jc w:val="both"/>
        <w:rPr>
          <w:b/>
          <w:bCs/>
        </w:rPr>
      </w:pPr>
      <w:bookmarkStart w:id="6" w:name="_Ref171106323"/>
      <w:bookmarkStart w:id="7" w:name="_Ref171106319"/>
      <w:bookmarkStart w:id="8" w:name="_Toc171109368"/>
      <w:r w:rsidRPr="00FF5FFD">
        <w:rPr>
          <w:b/>
          <w:bCs/>
        </w:rPr>
        <w:lastRenderedPageBreak/>
        <w:t>Figure</w:t>
      </w:r>
      <w:r w:rsidR="00B960DE">
        <w:rPr>
          <w:b/>
          <w:bCs/>
        </w:rPr>
        <w:t xml:space="preserve"> </w:t>
      </w:r>
      <w:r w:rsidR="00F36F95">
        <w:rPr>
          <w:b/>
          <w:bCs/>
        </w:rPr>
        <w:t>S</w:t>
      </w:r>
      <w:r w:rsidRPr="00FF5FFD">
        <w:rPr>
          <w:b/>
          <w:bCs/>
        </w:rPr>
        <w:fldChar w:fldCharType="begin"/>
      </w:r>
      <w:r w:rsidRPr="00FF5FFD">
        <w:rPr>
          <w:b/>
          <w:bCs/>
        </w:rPr>
        <w:instrText xml:space="preserve"> SEQ Supplementary_Figure \* ARABIC \s 1 </w:instrText>
      </w:r>
      <w:r w:rsidRPr="00FF5FFD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FF5FFD">
        <w:rPr>
          <w:b/>
          <w:bCs/>
        </w:rPr>
        <w:fldChar w:fldCharType="end"/>
      </w:r>
      <w:bookmarkEnd w:id="6"/>
      <w:r w:rsidRPr="00FF5FFD">
        <w:rPr>
          <w:b/>
          <w:bCs/>
        </w:rPr>
        <w:t>: Kaplan–Meier estimates of the cumulative incidence of all-cause mortality by trajectory group (N</w:t>
      </w:r>
      <w:r w:rsidRPr="00FF5FFD">
        <w:rPr>
          <w:b/>
          <w:bCs/>
          <w:i/>
          <w:iCs/>
        </w:rPr>
        <w:t>=</w:t>
      </w:r>
      <w:r w:rsidRPr="00FF5FFD">
        <w:rPr>
          <w:b/>
          <w:bCs/>
        </w:rPr>
        <w:t> 933).</w:t>
      </w:r>
      <w:bookmarkEnd w:id="7"/>
      <w:bookmarkEnd w:id="8"/>
    </w:p>
    <w:p w14:paraId="6C07CC78" w14:textId="384E52FF" w:rsidR="00A14976" w:rsidRPr="00BA5163" w:rsidRDefault="007051A8" w:rsidP="00A14976">
      <w:pPr>
        <w:spacing w:line="240" w:lineRule="auto"/>
        <w:jc w:val="both"/>
        <w:rPr>
          <w:rFonts w:cs="Times New Roman"/>
          <w:bCs/>
          <w:sz w:val="18"/>
          <w:szCs w:val="16"/>
        </w:rPr>
      </w:pPr>
      <w:r>
        <w:rPr>
          <w:rFonts w:cs="Times New Roman"/>
          <w:bCs/>
          <w:noProof/>
          <w:sz w:val="18"/>
          <w:szCs w:val="16"/>
        </w:rPr>
        <w:drawing>
          <wp:inline distT="0" distB="0" distL="0" distR="0" wp14:anchorId="699532A7" wp14:editId="7F64464C">
            <wp:extent cx="5631578" cy="45000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578" cy="45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3BF6AF" w14:textId="77777777" w:rsidR="00A14976" w:rsidRPr="00DA28A1" w:rsidRDefault="00A14976" w:rsidP="00A14976">
      <w:pPr>
        <w:spacing w:line="240" w:lineRule="auto"/>
        <w:jc w:val="both"/>
        <w:rPr>
          <w:b/>
          <w:bCs/>
        </w:rPr>
      </w:pPr>
    </w:p>
    <w:p w14:paraId="51733804" w14:textId="20D62B36" w:rsidR="00A14976" w:rsidRPr="00DA28A1" w:rsidRDefault="00A14976" w:rsidP="00A14976">
      <w:pPr>
        <w:spacing w:line="240" w:lineRule="auto"/>
        <w:jc w:val="both"/>
        <w:rPr>
          <w:b/>
          <w:bCs/>
        </w:rPr>
      </w:pPr>
      <w:bookmarkStart w:id="9" w:name="_Ref171106465"/>
      <w:bookmarkStart w:id="10" w:name="_Toc171109330"/>
      <w:r w:rsidRPr="00DA28A1">
        <w:rPr>
          <w:b/>
          <w:bCs/>
        </w:rPr>
        <w:t xml:space="preserve">Table </w:t>
      </w:r>
      <w:bookmarkEnd w:id="9"/>
      <w:r w:rsidR="00F36F95">
        <w:rPr>
          <w:b/>
          <w:bCs/>
        </w:rPr>
        <w:t>S</w:t>
      </w:r>
      <w:r w:rsidR="00320C18">
        <w:rPr>
          <w:b/>
          <w:bCs/>
        </w:rPr>
        <w:t>3</w:t>
      </w:r>
      <w:r w:rsidRPr="00DA28A1">
        <w:rPr>
          <w:b/>
          <w:bCs/>
        </w:rPr>
        <w:t xml:space="preserve">: Adjusted Cox proportional hazards model results: Predicting all-cause mortality by sustained </w:t>
      </w:r>
      <w:r w:rsidR="00D646DC">
        <w:rPr>
          <w:b/>
          <w:bCs/>
        </w:rPr>
        <w:t>antiretroviral treatment (</w:t>
      </w:r>
      <w:r w:rsidRPr="00DA28A1">
        <w:rPr>
          <w:b/>
          <w:bCs/>
        </w:rPr>
        <w:t>ART</w:t>
      </w:r>
      <w:r w:rsidR="00D646DC">
        <w:rPr>
          <w:b/>
          <w:bCs/>
        </w:rPr>
        <w:t>)</w:t>
      </w:r>
      <w:r w:rsidRPr="00DA28A1">
        <w:rPr>
          <w:b/>
          <w:bCs/>
        </w:rPr>
        <w:t xml:space="preserve"> adherence (N=933)</w:t>
      </w:r>
      <w:bookmarkEnd w:id="10"/>
    </w:p>
    <w:tbl>
      <w:tblPr>
        <w:tblW w:w="8613" w:type="dxa"/>
        <w:tblInd w:w="108" w:type="dxa"/>
        <w:tblLook w:val="04A0" w:firstRow="1" w:lastRow="0" w:firstColumn="1" w:lastColumn="0" w:noHBand="0" w:noVBand="1"/>
      </w:tblPr>
      <w:tblGrid>
        <w:gridCol w:w="4488"/>
        <w:gridCol w:w="2916"/>
        <w:gridCol w:w="1209"/>
      </w:tblGrid>
      <w:tr w:rsidR="00A14976" w:rsidRPr="003024B4" w14:paraId="4DA21C05" w14:textId="77777777" w:rsidTr="0050573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E43F" w14:textId="748C9487" w:rsidR="00A14976" w:rsidRPr="00E86057" w:rsidRDefault="007F2B7F" w:rsidP="005057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Factors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19DB" w14:textId="77777777" w:rsidR="00A14976" w:rsidRPr="00E86057" w:rsidRDefault="00A14976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aHR (95%CI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BFA6" w14:textId="77777777" w:rsidR="00A14976" w:rsidRPr="00E86057" w:rsidRDefault="00A14976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P-value</w:t>
            </w:r>
          </w:p>
        </w:tc>
      </w:tr>
      <w:tr w:rsidR="00A14976" w:rsidRPr="003024B4" w14:paraId="071B5E73" w14:textId="77777777" w:rsidTr="00505732">
        <w:trPr>
          <w:trHeight w:val="304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C80D" w14:textId="77777777" w:rsidR="00A14976" w:rsidRPr="00E86057" w:rsidRDefault="00A14976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Sustained adherenc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8B90" w14:textId="30B6CEDC" w:rsidR="00A14976" w:rsidRPr="00E86057" w:rsidRDefault="00A14976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5</w:t>
            </w: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3</w:t>
            </w: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- 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8</w:t>
            </w: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0249" w14:textId="0F2EE9F9" w:rsidR="00A14976" w:rsidRPr="00E86057" w:rsidRDefault="00A14976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0.0</w:t>
            </w:r>
            <w:r w:rsidR="0095586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20</w:t>
            </w:r>
          </w:p>
        </w:tc>
      </w:tr>
      <w:tr w:rsidR="00DB707D" w:rsidRPr="003024B4" w14:paraId="08E903C8" w14:textId="77777777" w:rsidTr="00505732">
        <w:trPr>
          <w:trHeight w:val="304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053AF" w14:textId="63253E85" w:rsidR="00DB707D" w:rsidRPr="00DB707D" w:rsidRDefault="00DB707D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 w:rsidRPr="00DB707D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Baseline control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745CE" w14:textId="77777777" w:rsidR="00DB707D" w:rsidRPr="00E86057" w:rsidRDefault="00DB707D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DC987" w14:textId="77777777" w:rsidR="00DB707D" w:rsidRPr="00E86057" w:rsidRDefault="00DB707D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</w:p>
        </w:tc>
      </w:tr>
      <w:tr w:rsidR="00F520EC" w:rsidRPr="003024B4" w14:paraId="3FA2B119" w14:textId="77777777" w:rsidTr="0050573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31088" w14:textId="13FAFFD5" w:rsidR="00F520EC" w:rsidRPr="00F520EC" w:rsidRDefault="00F520EC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F520EC">
              <w:rPr>
                <w:rFonts w:ascii="Arial" w:hAnsi="Arial" w:cs="Arial"/>
                <w:sz w:val="22"/>
                <w:szCs w:val="22"/>
              </w:rPr>
              <w:t>Age</w:t>
            </w:r>
            <w:r w:rsidR="007A21D5"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E186F" w14:textId="0FC5FE2D" w:rsidR="00F520EC" w:rsidRPr="00E86057" w:rsidRDefault="00955863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03</w:t>
            </w:r>
            <w:r w:rsidR="007A21D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2</w:t>
            </w:r>
            <w:r w:rsidR="007A21D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1.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5</w:t>
            </w:r>
            <w:r w:rsidR="007A21D5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C2ACC" w14:textId="381ABD5C" w:rsidR="00F520EC" w:rsidRPr="00E86057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569</w:t>
            </w:r>
          </w:p>
        </w:tc>
      </w:tr>
      <w:tr w:rsidR="00A14976" w:rsidRPr="003024B4" w14:paraId="1E646C96" w14:textId="77777777" w:rsidTr="007A21D5">
        <w:trPr>
          <w:trHeight w:val="278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0CF84" w14:textId="25AC8CB6" w:rsidR="00A14976" w:rsidRPr="00E86057" w:rsidRDefault="000C136E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M</w:t>
            </w:r>
            <w:r w:rsidR="00A14976"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al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5E714" w14:textId="292321E8" w:rsidR="00A14976" w:rsidRPr="00E86057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1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5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3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EA1DC" w14:textId="64D5474C" w:rsidR="00A14976" w:rsidRPr="00E86057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0.0</w:t>
            </w:r>
            <w:r w:rsidR="0095586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33</w:t>
            </w:r>
          </w:p>
        </w:tc>
      </w:tr>
      <w:tr w:rsidR="00A14976" w:rsidRPr="003024B4" w14:paraId="1F2435F6" w14:textId="77777777" w:rsidTr="007A21D5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6D1E" w14:textId="77777777" w:rsidR="00A14976" w:rsidRPr="00E86057" w:rsidRDefault="00A14976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ural residenc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4DB55" w14:textId="53552DCD" w:rsidR="00A14976" w:rsidRPr="00E86057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9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5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1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F3800" w14:textId="5FD80672" w:rsidR="00A14976" w:rsidRPr="00E86057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00</w:t>
            </w:r>
          </w:p>
        </w:tc>
      </w:tr>
      <w:tr w:rsidR="00A14976" w:rsidRPr="003024B4" w14:paraId="57DCC585" w14:textId="77777777" w:rsidTr="0050573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EFAA" w14:textId="4EAD6FAF" w:rsidR="00A14976" w:rsidRPr="00E86057" w:rsidRDefault="00A14976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Time of </w:t>
            </w:r>
            <w:r w:rsidR="007F2B7F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ART</w:t>
            </w: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years)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29AC" w14:textId="587F2983" w:rsidR="00A14976" w:rsidRPr="00E86057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97 (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0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1.05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C67F4" w14:textId="48BAA6E9" w:rsidR="00A14976" w:rsidRPr="00E86057" w:rsidRDefault="00A14976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527</w:t>
            </w:r>
          </w:p>
        </w:tc>
      </w:tr>
      <w:tr w:rsidR="00A14976" w:rsidRPr="003024B4" w14:paraId="268FE386" w14:textId="77777777" w:rsidTr="0050573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5CE7" w14:textId="7B0C7FD2" w:rsidR="00A14976" w:rsidRPr="00E86057" w:rsidRDefault="009D1350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9D1350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Adolescents and youth living with vertically acquired HIV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2DEBD" w14:textId="07501E9D" w:rsidR="00A14976" w:rsidRPr="00E86057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3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3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0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7C3D1" w14:textId="70AFBCAF" w:rsidR="00A14976" w:rsidRPr="00E86057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57</w:t>
            </w:r>
          </w:p>
        </w:tc>
      </w:tr>
      <w:tr w:rsidR="00DB707D" w:rsidRPr="00955863" w14:paraId="708951FE" w14:textId="77777777" w:rsidTr="0050573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1E9E9" w14:textId="321F4A23" w:rsidR="00DB707D" w:rsidRPr="009D1350" w:rsidRDefault="007A21D5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Food insecurity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785A9" w14:textId="02515EBA" w:rsidR="00DB707D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5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93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3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9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F5B2A" w14:textId="6D345864" w:rsidR="00DB707D" w:rsidRPr="00955863" w:rsidRDefault="007A21D5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 w:rsidRP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87</w:t>
            </w:r>
          </w:p>
        </w:tc>
      </w:tr>
      <w:tr w:rsidR="00DB707D" w:rsidRPr="003024B4" w14:paraId="6834EDCB" w14:textId="77777777" w:rsidTr="0050573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A62FC" w14:textId="6E7F0B60" w:rsidR="00DB707D" w:rsidRPr="009D1350" w:rsidRDefault="007A21D5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Lack of access to basic necessities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449AB" w14:textId="2F3D5395" w:rsidR="00DB707D" w:rsidRDefault="00151380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2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54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1.9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B0327" w14:textId="685F7088" w:rsidR="00DB707D" w:rsidRDefault="00151380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45</w:t>
            </w:r>
          </w:p>
        </w:tc>
      </w:tr>
      <w:tr w:rsidR="00DB707D" w:rsidRPr="003024B4" w14:paraId="34694281" w14:textId="77777777" w:rsidTr="0050573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66017" w14:textId="26E80F59" w:rsidR="00DB707D" w:rsidRPr="009D1350" w:rsidRDefault="007A21D5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Double orphanhood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14080" w14:textId="0D879F1D" w:rsidR="00DB707D" w:rsidRDefault="00151380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0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53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2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0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448C9" w14:textId="5BC2B95E" w:rsidR="00DB707D" w:rsidRDefault="00151380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27</w:t>
            </w:r>
          </w:p>
        </w:tc>
      </w:tr>
      <w:tr w:rsidR="007A21D5" w:rsidRPr="003024B4" w14:paraId="597D0775" w14:textId="77777777" w:rsidTr="0050573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3A630" w14:textId="3290DED5" w:rsidR="007A21D5" w:rsidRDefault="007A21D5" w:rsidP="0050573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School enrolment 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B5A2C" w14:textId="4A2F3B39" w:rsidR="007A21D5" w:rsidRDefault="00151380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1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1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3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7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F48E9" w14:textId="4D6D3390" w:rsidR="007A21D5" w:rsidRDefault="00151380" w:rsidP="005057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81</w:t>
            </w:r>
          </w:p>
        </w:tc>
      </w:tr>
    </w:tbl>
    <w:p w14:paraId="784F74A3" w14:textId="3681AE79" w:rsidR="00AE194D" w:rsidRDefault="00AE194D" w:rsidP="00AA40FC"/>
    <w:p w14:paraId="280F2C1A" w14:textId="691BBA9C" w:rsidR="00691C1A" w:rsidRDefault="00691C1A" w:rsidP="00AA40FC"/>
    <w:p w14:paraId="424B01FA" w14:textId="0555ED7C" w:rsidR="00691C1A" w:rsidRPr="00DA28A1" w:rsidRDefault="00691C1A" w:rsidP="00691C1A">
      <w:pPr>
        <w:spacing w:line="240" w:lineRule="auto"/>
        <w:jc w:val="both"/>
        <w:rPr>
          <w:b/>
          <w:bCs/>
        </w:rPr>
      </w:pPr>
      <w:r w:rsidRPr="00DA28A1">
        <w:rPr>
          <w:b/>
          <w:bCs/>
        </w:rPr>
        <w:lastRenderedPageBreak/>
        <w:t xml:space="preserve">Table </w:t>
      </w:r>
      <w:r w:rsidR="00F36F95">
        <w:rPr>
          <w:b/>
          <w:bCs/>
        </w:rPr>
        <w:t>S</w:t>
      </w:r>
      <w:r>
        <w:rPr>
          <w:b/>
          <w:bCs/>
        </w:rPr>
        <w:t>4</w:t>
      </w:r>
      <w:r w:rsidRPr="00DA28A1">
        <w:rPr>
          <w:b/>
          <w:bCs/>
        </w:rPr>
        <w:t xml:space="preserve">: Predicting all-cause mortality by sustained </w:t>
      </w:r>
      <w:r w:rsidR="00D646DC">
        <w:rPr>
          <w:b/>
          <w:bCs/>
        </w:rPr>
        <w:t xml:space="preserve">antiretroviral treatment (ART) </w:t>
      </w:r>
      <w:r w:rsidRPr="00DA28A1">
        <w:rPr>
          <w:b/>
          <w:bCs/>
        </w:rPr>
        <w:t>adherence</w:t>
      </w:r>
      <w:r>
        <w:rPr>
          <w:b/>
          <w:bCs/>
        </w:rPr>
        <w:t>: A sensitivity analysis using an alternative date of death definition (N=933).</w:t>
      </w:r>
    </w:p>
    <w:tbl>
      <w:tblPr>
        <w:tblW w:w="8613" w:type="dxa"/>
        <w:tblInd w:w="108" w:type="dxa"/>
        <w:tblLook w:val="04A0" w:firstRow="1" w:lastRow="0" w:firstColumn="1" w:lastColumn="0" w:noHBand="0" w:noVBand="1"/>
      </w:tblPr>
      <w:tblGrid>
        <w:gridCol w:w="4488"/>
        <w:gridCol w:w="2916"/>
        <w:gridCol w:w="1209"/>
      </w:tblGrid>
      <w:tr w:rsidR="00691C1A" w:rsidRPr="003024B4" w14:paraId="069E1128" w14:textId="77777777" w:rsidTr="00D93D8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996E" w14:textId="77777777" w:rsidR="00691C1A" w:rsidRPr="00E86057" w:rsidRDefault="00691C1A" w:rsidP="00D93D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Factors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E0FD" w14:textId="77777777" w:rsidR="00691C1A" w:rsidRPr="00E86057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aHR (95%CI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FD16" w14:textId="77777777" w:rsidR="00691C1A" w:rsidRPr="00E86057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P-value</w:t>
            </w:r>
          </w:p>
        </w:tc>
      </w:tr>
      <w:tr w:rsidR="00691C1A" w:rsidRPr="003024B4" w14:paraId="29F03208" w14:textId="77777777" w:rsidTr="00D93D82">
        <w:trPr>
          <w:trHeight w:val="304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EF0A" w14:textId="77777777" w:rsidR="00691C1A" w:rsidRPr="00E86057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Sustained adherence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45B9" w14:textId="4AAFB1E3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5</w:t>
            </w: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3</w:t>
            </w: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- 0.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</w:t>
            </w:r>
            <w:r w:rsidR="0020331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</w:t>
            </w: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A40D" w14:textId="252ACB63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2</w:t>
            </w:r>
            <w:r w:rsidR="0020331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1</w:t>
            </w:r>
          </w:p>
        </w:tc>
      </w:tr>
      <w:tr w:rsidR="00691C1A" w:rsidRPr="003024B4" w14:paraId="5A42A41D" w14:textId="77777777" w:rsidTr="00D93D82">
        <w:trPr>
          <w:trHeight w:val="304"/>
        </w:trPr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C364B" w14:textId="77777777" w:rsidR="00691C1A" w:rsidRPr="00DB707D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 w:rsidRPr="00DB707D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Baseline control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BCFD6" w14:textId="77777777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1107F" w14:textId="77777777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</w:p>
        </w:tc>
      </w:tr>
      <w:tr w:rsidR="00691C1A" w:rsidRPr="003024B4" w14:paraId="08678E9D" w14:textId="77777777" w:rsidTr="00D93D8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ECD6B" w14:textId="77777777" w:rsidR="00691C1A" w:rsidRPr="00F520EC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F520EC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B5663" w14:textId="0DFA2DCB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03 (0.9</w:t>
            </w:r>
            <w:r w:rsidR="0020331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1.</w:t>
            </w:r>
            <w:r w:rsidR="0020331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E0FF9" w14:textId="45A1585F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20331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66</w:t>
            </w:r>
          </w:p>
        </w:tc>
      </w:tr>
      <w:tr w:rsidR="00691C1A" w:rsidRPr="003024B4" w14:paraId="0990696D" w14:textId="77777777" w:rsidTr="00D93D82">
        <w:trPr>
          <w:trHeight w:val="278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D7A2" w14:textId="77777777" w:rsidR="00691C1A" w:rsidRPr="00E86057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M</w:t>
            </w: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al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B16F9" w14:textId="1A0EA02B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1.0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.98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D4658" w14:textId="2A5187FB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0.0</w:t>
            </w:r>
            <w:r w:rsidR="00333898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ZA"/>
              </w:rPr>
              <w:t>3</w:t>
            </w:r>
          </w:p>
        </w:tc>
      </w:tr>
      <w:tr w:rsidR="00691C1A" w:rsidRPr="003024B4" w14:paraId="6038E0D8" w14:textId="77777777" w:rsidTr="00D93D8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92AB5" w14:textId="77777777" w:rsidR="00691C1A" w:rsidRPr="00E86057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Rural residenc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80665" w14:textId="06DE1E22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6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3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1.3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A23B6" w14:textId="5CF5C47B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71</w:t>
            </w:r>
          </w:p>
        </w:tc>
      </w:tr>
      <w:tr w:rsidR="00691C1A" w:rsidRPr="003024B4" w14:paraId="494777E3" w14:textId="77777777" w:rsidTr="00D93D8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B59C" w14:textId="77777777" w:rsidR="00691C1A" w:rsidRPr="00E86057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Time of 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ART</w:t>
            </w: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years)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CDCE" w14:textId="7001B753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9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1.0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3126" w14:textId="3D9AD18D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E86057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11</w:t>
            </w:r>
          </w:p>
        </w:tc>
      </w:tr>
      <w:tr w:rsidR="00691C1A" w:rsidRPr="003024B4" w14:paraId="535CE146" w14:textId="77777777" w:rsidTr="00D93D8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F2DAF" w14:textId="77777777" w:rsidR="00691C1A" w:rsidRPr="00E86057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9D1350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Adolescents and youth living with vertically acquired HIV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873D6" w14:textId="48680302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9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6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3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25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08361" w14:textId="66D3846D" w:rsidR="00691C1A" w:rsidRPr="00E86057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318</w:t>
            </w:r>
          </w:p>
        </w:tc>
      </w:tr>
      <w:tr w:rsidR="00691C1A" w:rsidRPr="00955863" w14:paraId="32640DE4" w14:textId="77777777" w:rsidTr="00D93D8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B2DBF" w14:textId="77777777" w:rsidR="00691C1A" w:rsidRPr="009D1350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Food insecurity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6C0C4" w14:textId="173047B7" w:rsidR="00691C1A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97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3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7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E0AE0" w14:textId="00D6C40C" w:rsidR="00691C1A" w:rsidRPr="00955863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 w:rsidRPr="00955863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0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8</w:t>
            </w:r>
          </w:p>
        </w:tc>
      </w:tr>
      <w:tr w:rsidR="00691C1A" w:rsidRPr="003024B4" w14:paraId="2B5BCBEC" w14:textId="77777777" w:rsidTr="00D93D8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5A77D" w14:textId="77777777" w:rsidR="00691C1A" w:rsidRPr="009D1350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Lack of access to basic necessities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74114" w14:textId="3E7B7584" w:rsidR="00691C1A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0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5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5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1.9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84781" w14:textId="1B238266" w:rsidR="00691C1A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883</w:t>
            </w:r>
          </w:p>
        </w:tc>
      </w:tr>
      <w:tr w:rsidR="00691C1A" w:rsidRPr="003024B4" w14:paraId="26864FF0" w14:textId="77777777" w:rsidTr="00D93D8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AEF14" w14:textId="77777777" w:rsidR="00691C1A" w:rsidRPr="009D1350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Double orphanhood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2C401" w14:textId="01A22FBD" w:rsidR="00691C1A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0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5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2.2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4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465060" w14:textId="503A1093" w:rsidR="00691C1A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88</w:t>
            </w:r>
          </w:p>
        </w:tc>
      </w:tr>
      <w:tr w:rsidR="00691C1A" w:rsidRPr="003024B4" w14:paraId="543ABDF7" w14:textId="77777777" w:rsidTr="00D93D82">
        <w:trPr>
          <w:trHeight w:val="304"/>
        </w:trPr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57498" w14:textId="77777777" w:rsidR="00691C1A" w:rsidRDefault="00691C1A" w:rsidP="00D93D8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School enrolment 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6ACDC" w14:textId="7C94A086" w:rsidR="00691C1A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1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 xml:space="preserve"> (0.3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6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-3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</w:t>
            </w: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22BE4" w14:textId="6725B37D" w:rsidR="00691C1A" w:rsidRDefault="00691C1A" w:rsidP="00D93D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2"/>
                <w:szCs w:val="22"/>
                <w:lang w:eastAsia="en-Z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0.</w:t>
            </w:r>
            <w:r w:rsidR="00333898">
              <w:rPr>
                <w:rFonts w:ascii="Arial" w:eastAsia="Times New Roman" w:hAnsi="Arial" w:cs="Arial"/>
                <w:sz w:val="22"/>
                <w:szCs w:val="22"/>
                <w:lang w:eastAsia="en-ZA"/>
              </w:rPr>
              <w:t>796</w:t>
            </w:r>
          </w:p>
        </w:tc>
      </w:tr>
    </w:tbl>
    <w:p w14:paraId="6C969B66" w14:textId="77777777" w:rsidR="00691C1A" w:rsidRDefault="00691C1A" w:rsidP="00691C1A"/>
    <w:p w14:paraId="67D2D25A" w14:textId="77777777" w:rsidR="00691C1A" w:rsidRDefault="00691C1A" w:rsidP="00AA40FC"/>
    <w:sectPr w:rsidR="00691C1A" w:rsidSect="00A14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56A2E"/>
    <w:multiLevelType w:val="hybridMultilevel"/>
    <w:tmpl w:val="8CF4E9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857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76"/>
    <w:rsid w:val="00027969"/>
    <w:rsid w:val="00073E10"/>
    <w:rsid w:val="000A0768"/>
    <w:rsid w:val="000C136E"/>
    <w:rsid w:val="0013249E"/>
    <w:rsid w:val="00151380"/>
    <w:rsid w:val="001E18FB"/>
    <w:rsid w:val="001E61D5"/>
    <w:rsid w:val="00203313"/>
    <w:rsid w:val="00286AF8"/>
    <w:rsid w:val="002F4F1F"/>
    <w:rsid w:val="00320C18"/>
    <w:rsid w:val="00333898"/>
    <w:rsid w:val="00363673"/>
    <w:rsid w:val="00407480"/>
    <w:rsid w:val="00505732"/>
    <w:rsid w:val="00614473"/>
    <w:rsid w:val="00691C1A"/>
    <w:rsid w:val="007051A8"/>
    <w:rsid w:val="00736849"/>
    <w:rsid w:val="00753B94"/>
    <w:rsid w:val="007674EB"/>
    <w:rsid w:val="007A21D5"/>
    <w:rsid w:val="007F2B7F"/>
    <w:rsid w:val="00863442"/>
    <w:rsid w:val="00955863"/>
    <w:rsid w:val="009770BE"/>
    <w:rsid w:val="009D1350"/>
    <w:rsid w:val="00A0716B"/>
    <w:rsid w:val="00A14976"/>
    <w:rsid w:val="00A37C20"/>
    <w:rsid w:val="00AA40FC"/>
    <w:rsid w:val="00AE194D"/>
    <w:rsid w:val="00AE7C9A"/>
    <w:rsid w:val="00B00A32"/>
    <w:rsid w:val="00B960DE"/>
    <w:rsid w:val="00CB2B1B"/>
    <w:rsid w:val="00D646DC"/>
    <w:rsid w:val="00D74851"/>
    <w:rsid w:val="00DB707D"/>
    <w:rsid w:val="00DC08C8"/>
    <w:rsid w:val="00DF6EE4"/>
    <w:rsid w:val="00E43490"/>
    <w:rsid w:val="00EF6F58"/>
    <w:rsid w:val="00F36F95"/>
    <w:rsid w:val="00F520EC"/>
    <w:rsid w:val="00F7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19E9F8C"/>
  <w15:chartTrackingRefBased/>
  <w15:docId w15:val="{DEE60689-5E8E-460F-8AB5-C327FBC02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76"/>
    <w:pPr>
      <w:spacing w:after="120" w:line="360" w:lineRule="auto"/>
    </w:pPr>
    <w:rPr>
      <w:rFonts w:ascii="Times New Roman" w:hAnsi="Times New Roman" w:cs="Times New Roman (Body CS)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97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4976"/>
  </w:style>
  <w:style w:type="paragraph" w:styleId="ListParagraph">
    <w:name w:val="List Paragraph"/>
    <w:basedOn w:val="Normal"/>
    <w:uiPriority w:val="34"/>
    <w:qFormat/>
    <w:rsid w:val="00F520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DC2A3-FFB6-4CC9-8F39-775B91936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94</Words>
  <Characters>2480</Characters>
  <Application>Microsoft Office Word</Application>
  <DocSecurity>0</DocSecurity>
  <Lines>225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ai Zhou</dc:creator>
  <cp:keywords/>
  <dc:description/>
  <cp:lastModifiedBy>Siyanai Zhou</cp:lastModifiedBy>
  <cp:revision>7</cp:revision>
  <dcterms:created xsi:type="dcterms:W3CDTF">2025-03-05T22:16:00Z</dcterms:created>
  <dcterms:modified xsi:type="dcterms:W3CDTF">2025-05-14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4d594f-d0e0-470b-b8c5-ac425e36989b</vt:lpwstr>
  </property>
</Properties>
</file>